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7CAD1" w14:textId="77777777" w:rsidR="00F7572E" w:rsidRDefault="00F7572E" w:rsidP="00F7572E">
      <w:pPr>
        <w:jc w:val="both"/>
        <w:rPr>
          <w:rFonts w:ascii="Arial Black" w:hAnsi="Arial Black" w:cs="Times New Roman"/>
          <w:b/>
          <w:bCs/>
          <w:sz w:val="28"/>
          <w:szCs w:val="28"/>
          <w:lang w:val="en-US"/>
        </w:rPr>
      </w:pPr>
      <w:bookmarkStart w:id="0" w:name="_Hlk140155977"/>
      <w:bookmarkStart w:id="1" w:name="_Hlk147600633"/>
      <w:r w:rsidRPr="00D75E84">
        <w:rPr>
          <w:rFonts w:ascii="Arial Black" w:hAnsi="Arial Black" w:cs="Times New Roman"/>
          <w:b/>
          <w:bCs/>
          <w:sz w:val="28"/>
          <w:szCs w:val="28"/>
          <w:lang w:val="en-US"/>
        </w:rPr>
        <w:t xml:space="preserve">Analysis of Micro- and Nanoplastics in </w:t>
      </w:r>
      <w:r>
        <w:rPr>
          <w:rFonts w:ascii="Arial Black" w:hAnsi="Arial Black" w:cs="Times New Roman"/>
          <w:b/>
          <w:bCs/>
          <w:sz w:val="28"/>
          <w:szCs w:val="28"/>
          <w:lang w:val="en-US"/>
        </w:rPr>
        <w:t>W</w:t>
      </w:r>
      <w:r w:rsidRPr="00D75E84">
        <w:rPr>
          <w:rFonts w:ascii="Arial Black" w:hAnsi="Arial Black" w:cs="Times New Roman"/>
          <w:b/>
          <w:bCs/>
          <w:sz w:val="28"/>
          <w:szCs w:val="28"/>
          <w:lang w:val="en-US"/>
        </w:rPr>
        <w:t>astewater</w:t>
      </w:r>
      <w:r>
        <w:rPr>
          <w:rFonts w:ascii="Arial Black" w:hAnsi="Arial Black" w:cs="Times New Roman"/>
          <w:b/>
          <w:bCs/>
          <w:sz w:val="28"/>
          <w:szCs w:val="28"/>
          <w:lang w:val="en-US"/>
        </w:rPr>
        <w:t xml:space="preserve"> Treatment Plants</w:t>
      </w:r>
      <w:r w:rsidRPr="00D75E84">
        <w:rPr>
          <w:rFonts w:ascii="Arial Black" w:hAnsi="Arial Black" w:cs="Times New Roman"/>
          <w:b/>
          <w:bCs/>
          <w:sz w:val="28"/>
          <w:szCs w:val="28"/>
          <w:lang w:val="en-US"/>
        </w:rPr>
        <w:t>: Key Steps and Environmental Risk Considerations</w:t>
      </w:r>
    </w:p>
    <w:bookmarkEnd w:id="0"/>
    <w:p w14:paraId="546C5FE8" w14:textId="77777777" w:rsidR="00F7572E" w:rsidRPr="00D75E84" w:rsidRDefault="00F7572E" w:rsidP="00F7572E">
      <w:pPr>
        <w:jc w:val="both"/>
        <w:rPr>
          <w:rFonts w:ascii="Times New Roman" w:hAnsi="Times New Roman" w:cs="Times New Roman"/>
          <w:lang w:val="it-IT"/>
        </w:rPr>
      </w:pPr>
      <w:r w:rsidRPr="00D75E84">
        <w:rPr>
          <w:rFonts w:ascii="Times New Roman" w:hAnsi="Times New Roman" w:cs="Times New Roman"/>
          <w:lang w:val="it-IT"/>
        </w:rPr>
        <w:t>Simone Cavazzoli</w:t>
      </w:r>
      <w:r w:rsidRPr="00D75E84">
        <w:rPr>
          <w:rFonts w:ascii="Times New Roman" w:hAnsi="Times New Roman" w:cs="Times New Roman"/>
          <w:vertAlign w:val="superscript"/>
          <w:lang w:val="it-IT"/>
        </w:rPr>
        <w:t>a*</w:t>
      </w:r>
      <w:r w:rsidRPr="00D75E84">
        <w:rPr>
          <w:rFonts w:ascii="Times New Roman" w:hAnsi="Times New Roman" w:cs="Times New Roman"/>
          <w:lang w:val="it-IT"/>
        </w:rPr>
        <w:t>, Roberta Ferrentino</w:t>
      </w:r>
      <w:r w:rsidRPr="00D75E84">
        <w:rPr>
          <w:rFonts w:ascii="Times New Roman" w:hAnsi="Times New Roman" w:cs="Times New Roman"/>
          <w:vertAlign w:val="superscript"/>
          <w:lang w:val="it-IT"/>
        </w:rPr>
        <w:t>a</w:t>
      </w:r>
      <w:r w:rsidRPr="00D75E84">
        <w:rPr>
          <w:rFonts w:ascii="Times New Roman" w:hAnsi="Times New Roman" w:cs="Times New Roman"/>
          <w:lang w:val="it-IT"/>
        </w:rPr>
        <w:t>, Costanza Scopetani</w:t>
      </w:r>
      <w:r w:rsidRPr="00D75E84">
        <w:rPr>
          <w:rFonts w:ascii="Times New Roman" w:hAnsi="Times New Roman" w:cs="Times New Roman"/>
          <w:vertAlign w:val="superscript"/>
          <w:lang w:val="it-IT"/>
        </w:rPr>
        <w:t>b</w:t>
      </w:r>
      <w:r>
        <w:rPr>
          <w:rFonts w:ascii="Times New Roman" w:hAnsi="Times New Roman" w:cs="Times New Roman"/>
          <w:vertAlign w:val="superscript"/>
          <w:lang w:val="it-IT"/>
        </w:rPr>
        <w:t>,c</w:t>
      </w:r>
      <w:r w:rsidRPr="00D75E84">
        <w:rPr>
          <w:rFonts w:ascii="Times New Roman" w:hAnsi="Times New Roman" w:cs="Times New Roman"/>
          <w:lang w:val="it-IT"/>
        </w:rPr>
        <w:t>, Mathilde Monperrus</w:t>
      </w:r>
      <w:r>
        <w:rPr>
          <w:rFonts w:ascii="Times New Roman" w:hAnsi="Times New Roman" w:cs="Times New Roman"/>
          <w:vertAlign w:val="superscript"/>
          <w:lang w:val="it-IT"/>
        </w:rPr>
        <w:t>d</w:t>
      </w:r>
      <w:r w:rsidRPr="00D75E84">
        <w:rPr>
          <w:rFonts w:ascii="Times New Roman" w:hAnsi="Times New Roman" w:cs="Times New Roman"/>
          <w:lang w:val="it-IT"/>
        </w:rPr>
        <w:t>, Gianni Andreottola</w:t>
      </w:r>
      <w:r w:rsidRPr="00D75E84">
        <w:rPr>
          <w:rFonts w:ascii="Times New Roman" w:hAnsi="Times New Roman" w:cs="Times New Roman"/>
          <w:vertAlign w:val="superscript"/>
          <w:lang w:val="it-IT"/>
        </w:rPr>
        <w:t>a</w:t>
      </w:r>
    </w:p>
    <w:p w14:paraId="5CA83906" w14:textId="77777777" w:rsidR="00F7572E" w:rsidRPr="00022680" w:rsidRDefault="00F7572E" w:rsidP="00F7572E">
      <w:pPr>
        <w:jc w:val="both"/>
        <w:rPr>
          <w:rFonts w:ascii="Times New Roman" w:hAnsi="Times New Roman" w:cs="Times New Roman"/>
        </w:rPr>
      </w:pPr>
      <w:r w:rsidRPr="0058196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22680">
        <w:rPr>
          <w:rFonts w:ascii="Times New Roman" w:hAnsi="Times New Roman" w:cs="Times New Roman"/>
        </w:rPr>
        <w:t>Department of Civil, Environmental and Mechanical Engineering</w:t>
      </w:r>
      <w:r>
        <w:rPr>
          <w:rFonts w:ascii="Times New Roman" w:hAnsi="Times New Roman" w:cs="Times New Roman"/>
        </w:rPr>
        <w:t xml:space="preserve"> (DICAM)</w:t>
      </w:r>
      <w:r w:rsidRPr="00022680">
        <w:rPr>
          <w:rFonts w:ascii="Times New Roman" w:hAnsi="Times New Roman" w:cs="Times New Roman"/>
        </w:rPr>
        <w:t>, University of Trento, Via Mesiano</w:t>
      </w:r>
      <w:r>
        <w:rPr>
          <w:rFonts w:ascii="Times New Roman" w:hAnsi="Times New Roman" w:cs="Times New Roman"/>
        </w:rPr>
        <w:t>,</w:t>
      </w:r>
      <w:r w:rsidRPr="00022680">
        <w:rPr>
          <w:rFonts w:ascii="Times New Roman" w:hAnsi="Times New Roman" w:cs="Times New Roman"/>
        </w:rPr>
        <w:t xml:space="preserve"> 77</w:t>
      </w:r>
      <w:r>
        <w:rPr>
          <w:rFonts w:ascii="Times New Roman" w:hAnsi="Times New Roman" w:cs="Times New Roman"/>
        </w:rPr>
        <w:t xml:space="preserve"> –</w:t>
      </w:r>
      <w:r w:rsidRPr="00022680">
        <w:rPr>
          <w:rFonts w:ascii="Times New Roman" w:hAnsi="Times New Roman" w:cs="Times New Roman"/>
        </w:rPr>
        <w:t xml:space="preserve"> 38123 Trento</w:t>
      </w:r>
      <w:r>
        <w:rPr>
          <w:rFonts w:ascii="Times New Roman" w:hAnsi="Times New Roman" w:cs="Times New Roman"/>
        </w:rPr>
        <w:t xml:space="preserve"> (TN)</w:t>
      </w:r>
      <w:r w:rsidRPr="00022680">
        <w:rPr>
          <w:rFonts w:ascii="Times New Roman" w:hAnsi="Times New Roman" w:cs="Times New Roman"/>
        </w:rPr>
        <w:t xml:space="preserve">, Italy </w:t>
      </w:r>
    </w:p>
    <w:p w14:paraId="3CA07625" w14:textId="77777777" w:rsidR="00F7572E" w:rsidRDefault="00F7572E" w:rsidP="00F7572E">
      <w:pPr>
        <w:jc w:val="both"/>
        <w:rPr>
          <w:rFonts w:ascii="Times New Roman" w:hAnsi="Times New Roman" w:cs="Times New Roman"/>
        </w:rPr>
      </w:pPr>
      <w:r w:rsidRPr="0058196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22680">
        <w:rPr>
          <w:rFonts w:ascii="Times New Roman" w:hAnsi="Times New Roman" w:cs="Times New Roman"/>
        </w:rPr>
        <w:t>Faculty of Biological and Environmental Sciences, Ecosystems and Environment Research Programme, University of Helsinki, Niemenkatu</w:t>
      </w:r>
      <w:r>
        <w:rPr>
          <w:rFonts w:ascii="Times New Roman" w:hAnsi="Times New Roman" w:cs="Times New Roman"/>
        </w:rPr>
        <w:t>,</w:t>
      </w:r>
      <w:r w:rsidRPr="00022680">
        <w:rPr>
          <w:rFonts w:ascii="Times New Roman" w:hAnsi="Times New Roman" w:cs="Times New Roman"/>
        </w:rPr>
        <w:t xml:space="preserve"> 73, -</w:t>
      </w:r>
      <w:r>
        <w:rPr>
          <w:rFonts w:ascii="Times New Roman" w:hAnsi="Times New Roman" w:cs="Times New Roman"/>
        </w:rPr>
        <w:t xml:space="preserve"> </w:t>
      </w:r>
      <w:r w:rsidRPr="00022680">
        <w:rPr>
          <w:rFonts w:ascii="Times New Roman" w:hAnsi="Times New Roman" w:cs="Times New Roman"/>
        </w:rPr>
        <w:t xml:space="preserve">15140 Lahti, Finland </w:t>
      </w:r>
    </w:p>
    <w:p w14:paraId="72E1308C" w14:textId="77777777" w:rsidR="00F7572E" w:rsidRPr="00022680" w:rsidRDefault="00F7572E" w:rsidP="00F7572E">
      <w:pPr>
        <w:jc w:val="both"/>
        <w:rPr>
          <w:rFonts w:ascii="Times New Roman" w:hAnsi="Times New Roman" w:cs="Times New Roman"/>
        </w:rPr>
      </w:pPr>
      <w:r w:rsidRPr="00624D82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</w:rPr>
        <w:t xml:space="preserve">Department of Chemistry ‘Ugo Schiff’ (DICUS), University of Florence, </w:t>
      </w:r>
      <w:r w:rsidRPr="00FD061B">
        <w:rPr>
          <w:rFonts w:ascii="Times New Roman" w:hAnsi="Times New Roman" w:cs="Times New Roman"/>
        </w:rPr>
        <w:t>Via della Lastruccia, 13 - 50019 Sesto Fiorentino (FI)</w:t>
      </w:r>
      <w:r>
        <w:rPr>
          <w:rFonts w:ascii="Times New Roman" w:hAnsi="Times New Roman" w:cs="Times New Roman"/>
        </w:rPr>
        <w:t>, Italy</w:t>
      </w:r>
    </w:p>
    <w:p w14:paraId="44105329" w14:textId="77777777" w:rsidR="00F7572E" w:rsidRPr="00434E17" w:rsidRDefault="00F7572E" w:rsidP="00F7572E">
      <w:pPr>
        <w:pStyle w:val="Default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434E17">
        <w:rPr>
          <w:rFonts w:ascii="Times New Roman" w:hAnsi="Times New Roman" w:cs="Times New Roman"/>
          <w:sz w:val="22"/>
          <w:szCs w:val="22"/>
        </w:rPr>
        <w:t>Université de Pau et des Pays de l’Adour, E2S UPPA, CNRS, IPREM-MIRA, UMR 5254, 64600 Anglet, France</w:t>
      </w:r>
    </w:p>
    <w:p w14:paraId="41531FBD" w14:textId="77777777" w:rsidR="00F7572E" w:rsidRDefault="00F7572E" w:rsidP="00F7572E">
      <w:pPr>
        <w:jc w:val="both"/>
        <w:rPr>
          <w:rFonts w:ascii="Times New Roman" w:hAnsi="Times New Roman" w:cs="Times New Roman"/>
          <w:b/>
          <w:bCs/>
          <w:lang w:val="fr-FR"/>
        </w:rPr>
      </w:pPr>
    </w:p>
    <w:p w14:paraId="2CF57951" w14:textId="77777777" w:rsidR="00F7572E" w:rsidRPr="008E53CC" w:rsidRDefault="00F7572E" w:rsidP="00F7572E">
      <w:pPr>
        <w:jc w:val="both"/>
        <w:rPr>
          <w:rFonts w:ascii="Times New Roman" w:hAnsi="Times New Roman" w:cs="Times New Roman"/>
        </w:rPr>
      </w:pPr>
      <w:r w:rsidRPr="008E53CC">
        <w:rPr>
          <w:rFonts w:ascii="Times New Roman" w:hAnsi="Times New Roman" w:cs="Times New Roman"/>
          <w:lang w:val="fr-FR"/>
        </w:rPr>
        <w:t>*Corresponding author’s e</w:t>
      </w:r>
      <w:r>
        <w:rPr>
          <w:rFonts w:ascii="Times New Roman" w:hAnsi="Times New Roman" w:cs="Times New Roman"/>
          <w:lang w:val="fr-FR"/>
        </w:rPr>
        <w:t>-</w:t>
      </w:r>
      <w:r w:rsidRPr="008E53CC">
        <w:rPr>
          <w:rFonts w:ascii="Times New Roman" w:hAnsi="Times New Roman" w:cs="Times New Roman"/>
          <w:lang w:val="fr-FR"/>
        </w:rPr>
        <w:t xml:space="preserve">mail </w:t>
      </w:r>
      <w:r w:rsidRPr="00040E56">
        <w:rPr>
          <w:rFonts w:ascii="Times New Roman" w:hAnsi="Times New Roman" w:cs="Times New Roman"/>
        </w:rPr>
        <w:t>addresses</w:t>
      </w:r>
      <w:r w:rsidRPr="008E53CC">
        <w:rPr>
          <w:rFonts w:ascii="Times New Roman" w:hAnsi="Times New Roman" w:cs="Times New Roman"/>
          <w:lang w:val="fr-FR"/>
        </w:rPr>
        <w:t xml:space="preserve"> : </w:t>
      </w:r>
      <w:hyperlink r:id="rId5" w:history="1">
        <w:r w:rsidRPr="008E53CC">
          <w:rPr>
            <w:rStyle w:val="Hyperlink"/>
            <w:rFonts w:ascii="Times New Roman" w:hAnsi="Times New Roman" w:cs="Times New Roman"/>
            <w:lang w:val="fr-FR"/>
          </w:rPr>
          <w:t>simone.cavazzoli</w:t>
        </w:r>
        <w:r w:rsidRPr="008E53CC">
          <w:rPr>
            <w:rStyle w:val="Hyperlink"/>
            <w:rFonts w:ascii="Times New Roman" w:hAnsi="Times New Roman" w:cs="Times New Roman"/>
          </w:rPr>
          <w:t>@unitn.it</w:t>
        </w:r>
      </w:hyperlink>
      <w:r w:rsidRPr="008E53CC">
        <w:rPr>
          <w:rFonts w:ascii="Times New Roman" w:hAnsi="Times New Roman" w:cs="Times New Roman"/>
        </w:rPr>
        <w:t xml:space="preserve">; </w:t>
      </w:r>
      <w:hyperlink r:id="rId6" w:history="1">
        <w:r w:rsidRPr="008E53CC">
          <w:rPr>
            <w:rStyle w:val="Hyperlink"/>
            <w:rFonts w:ascii="Times New Roman" w:hAnsi="Times New Roman" w:cs="Times New Roman"/>
          </w:rPr>
          <w:t>simonecavazzoli@gmail.com</w:t>
        </w:r>
      </w:hyperlink>
      <w:r w:rsidRPr="008E53CC">
        <w:rPr>
          <w:rFonts w:ascii="Times New Roman" w:hAnsi="Times New Roman" w:cs="Times New Roman"/>
        </w:rPr>
        <w:t xml:space="preserve"> </w:t>
      </w:r>
    </w:p>
    <w:bookmarkEnd w:id="1"/>
    <w:p w14:paraId="60362210" w14:textId="77777777" w:rsidR="00041896" w:rsidRPr="0086106D" w:rsidRDefault="00041896" w:rsidP="00542ACD">
      <w:pPr>
        <w:jc w:val="both"/>
        <w:rPr>
          <w:rFonts w:ascii="Times New Roman" w:hAnsi="Times New Roman" w:cs="Times New Roman"/>
        </w:rPr>
      </w:pPr>
    </w:p>
    <w:p w14:paraId="17D8425C" w14:textId="66E32265" w:rsidR="00542ACD" w:rsidRDefault="00542ACD" w:rsidP="00542ACD">
      <w:pPr>
        <w:jc w:val="both"/>
        <w:rPr>
          <w:rFonts w:ascii="Times New Roman" w:hAnsi="Times New Roman" w:cs="Times New Roman"/>
        </w:rPr>
      </w:pPr>
      <w:r>
        <w:rPr>
          <w:noProof/>
          <w:lang w:val="fr-FR" w:eastAsia="fr-FR"/>
        </w:rPr>
        <mc:AlternateContent>
          <mc:Choice Requires="wps">
            <w:drawing>
              <wp:inline distT="0" distB="0" distL="0" distR="0" wp14:anchorId="4058E93B" wp14:editId="561B9F75">
                <wp:extent cx="6570345" cy="354330"/>
                <wp:effectExtent l="0" t="0" r="1905" b="7620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70785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1215B9" w14:textId="4FE6F98B" w:rsidR="00542ACD" w:rsidRPr="00655513" w:rsidRDefault="00542ACD" w:rsidP="00542ACD">
                            <w:pPr>
                              <w:pStyle w:val="Caption"/>
                              <w:jc w:val="both"/>
                              <w:rPr>
                                <w:noProof/>
                                <w:sz w:val="16"/>
                                <w:szCs w:val="16"/>
                              </w:rPr>
                            </w:pP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Table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1 - C</w:t>
                            </w:r>
                            <w:r w:rsidRPr="002B04E0">
                              <w:rPr>
                                <w:sz w:val="16"/>
                                <w:szCs w:val="16"/>
                              </w:rPr>
                              <w:t xml:space="preserve">hemical resistance of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  <w:r w:rsidR="000439B5">
                              <w:rPr>
                                <w:sz w:val="16"/>
                                <w:szCs w:val="16"/>
                              </w:rPr>
                              <w:t>ommon</w:t>
                            </w:r>
                            <w:r w:rsidRPr="002B04E0">
                              <w:rPr>
                                <w:sz w:val="16"/>
                                <w:szCs w:val="16"/>
                              </w:rPr>
                              <w:t xml:space="preserve"> polymeric material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Adopted from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Wolff et al. (2019) </w:t>
                            </w:r>
                            <w:r w:rsidRPr="00655513">
                              <w:rPr>
                                <w:i w:val="0"/>
                                <w:color w:val="000000"/>
                                <w:sz w:val="16"/>
                                <w:szCs w:val="16"/>
                              </w:rPr>
                              <w:t>and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 Bürkle GmbH, (2022). Two symbols: left = value at +20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>°C; right = value at +50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>°C. VV resistant, V practically resistant, X partially resistant, XX not resistant. One value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 xml:space="preserve"> =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 estimation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 /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 xml:space="preserve"> = 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>no data available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>;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 xml:space="preserve"> //</w:t>
                            </w:r>
                            <w:r w:rsidR="009D57BD">
                              <w:rPr>
                                <w:sz w:val="16"/>
                                <w:szCs w:val="16"/>
                              </w:rPr>
                              <w:t xml:space="preserve"> = </w:t>
                            </w:r>
                            <w:r w:rsidRPr="00655513">
                              <w:rPr>
                                <w:sz w:val="16"/>
                                <w:szCs w:val="16"/>
                              </w:rPr>
                              <w:t>no general information availab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058E93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width:517.35pt;height:27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" stroked="f">
                <v:textbox inset="0,0,0,0">
                  <w:txbxContent>
                    <w:p w14:paraId="731215B9" w14:textId="4FE6F98B" w:rsidR="00542ACD" w:rsidRPr="00655513" w:rsidRDefault="00542ACD" w:rsidP="00542ACD">
                      <w:pPr>
                        <w:pStyle w:val="Caption"/>
                        <w:jc w:val="both"/>
                        <w:rPr>
                          <w:noProof/>
                          <w:sz w:val="16"/>
                          <w:szCs w:val="16"/>
                        </w:rPr>
                      </w:pPr>
                      <w:r w:rsidRPr="00655513">
                        <w:rPr>
                          <w:sz w:val="16"/>
                          <w:szCs w:val="16"/>
                        </w:rPr>
                        <w:t xml:space="preserve">Table </w:t>
                      </w:r>
                      <w:r>
                        <w:rPr>
                          <w:sz w:val="16"/>
                          <w:szCs w:val="16"/>
                        </w:rPr>
                        <w:t>S1 - C</w:t>
                      </w:r>
                      <w:r w:rsidRPr="002B04E0">
                        <w:rPr>
                          <w:sz w:val="16"/>
                          <w:szCs w:val="16"/>
                        </w:rPr>
                        <w:t xml:space="preserve">hemical resistance of </w:t>
                      </w:r>
                      <w:r>
                        <w:rPr>
                          <w:sz w:val="16"/>
                          <w:szCs w:val="16"/>
                        </w:rPr>
                        <w:t>c</w:t>
                      </w:r>
                      <w:r w:rsidR="000439B5">
                        <w:rPr>
                          <w:sz w:val="16"/>
                          <w:szCs w:val="16"/>
                        </w:rPr>
                        <w:t>ommon</w:t>
                      </w:r>
                      <w:r w:rsidRPr="002B04E0">
                        <w:rPr>
                          <w:sz w:val="16"/>
                          <w:szCs w:val="16"/>
                        </w:rPr>
                        <w:t xml:space="preserve"> polymeric materials</w:t>
                      </w:r>
                      <w:r>
                        <w:rPr>
                          <w:sz w:val="16"/>
                          <w:szCs w:val="16"/>
                        </w:rPr>
                        <w:t xml:space="preserve">. </w:t>
                      </w:r>
                      <w:r w:rsidRPr="00655513">
                        <w:rPr>
                          <w:sz w:val="16"/>
                          <w:szCs w:val="16"/>
                        </w:rPr>
                        <w:t xml:space="preserve">Adopted from </w:t>
                      </w:r>
                      <w:r>
                        <w:rPr>
                          <w:sz w:val="16"/>
                          <w:szCs w:val="16"/>
                        </w:rPr>
                        <w:t xml:space="preserve">Wolff et al. (2019) </w:t>
                      </w:r>
                      <w:r w:rsidRPr="00655513">
                        <w:rPr>
                          <w:i w:val="0"/>
                          <w:color w:val="000000"/>
                          <w:sz w:val="16"/>
                          <w:szCs w:val="16"/>
                        </w:rPr>
                        <w:t>and</w:t>
                      </w:r>
                      <w:r w:rsidRPr="00655513">
                        <w:rPr>
                          <w:sz w:val="16"/>
                          <w:szCs w:val="16"/>
                        </w:rPr>
                        <w:t xml:space="preserve"> Bürkle GmbH, (2022). Two symbols: left = value at +20</w:t>
                      </w:r>
                      <w:r w:rsidR="009D57BD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55513">
                        <w:rPr>
                          <w:sz w:val="16"/>
                          <w:szCs w:val="16"/>
                        </w:rPr>
                        <w:t>°C; right = value at +50</w:t>
                      </w:r>
                      <w:r w:rsidR="009D57BD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55513">
                        <w:rPr>
                          <w:sz w:val="16"/>
                          <w:szCs w:val="16"/>
                        </w:rPr>
                        <w:t>°C. VV resistant, V practically resistant, X partially resistant, XX not resistant. One value</w:t>
                      </w:r>
                      <w:r w:rsidR="009D57BD">
                        <w:rPr>
                          <w:sz w:val="16"/>
                          <w:szCs w:val="16"/>
                        </w:rPr>
                        <w:t xml:space="preserve"> =</w:t>
                      </w:r>
                      <w:r w:rsidRPr="00655513">
                        <w:rPr>
                          <w:sz w:val="16"/>
                          <w:szCs w:val="16"/>
                        </w:rPr>
                        <w:t xml:space="preserve"> estimation</w:t>
                      </w:r>
                      <w:r w:rsidR="009D57BD">
                        <w:rPr>
                          <w:sz w:val="16"/>
                          <w:szCs w:val="16"/>
                        </w:rPr>
                        <w:t>;</w:t>
                      </w:r>
                      <w:r w:rsidRPr="00655513">
                        <w:rPr>
                          <w:sz w:val="16"/>
                          <w:szCs w:val="16"/>
                        </w:rPr>
                        <w:t xml:space="preserve"> /</w:t>
                      </w:r>
                      <w:r w:rsidR="009D57BD">
                        <w:rPr>
                          <w:sz w:val="16"/>
                          <w:szCs w:val="16"/>
                        </w:rPr>
                        <w:t xml:space="preserve"> = </w:t>
                      </w:r>
                      <w:r w:rsidRPr="00655513">
                        <w:rPr>
                          <w:sz w:val="16"/>
                          <w:szCs w:val="16"/>
                        </w:rPr>
                        <w:t>no data available</w:t>
                      </w:r>
                      <w:r w:rsidR="009D57BD">
                        <w:rPr>
                          <w:sz w:val="16"/>
                          <w:szCs w:val="16"/>
                        </w:rPr>
                        <w:t>;</w:t>
                      </w:r>
                      <w:r w:rsidRPr="00655513">
                        <w:rPr>
                          <w:sz w:val="16"/>
                          <w:szCs w:val="16"/>
                        </w:rPr>
                        <w:t xml:space="preserve"> //</w:t>
                      </w:r>
                      <w:r w:rsidR="009D57BD">
                        <w:rPr>
                          <w:sz w:val="16"/>
                          <w:szCs w:val="16"/>
                        </w:rPr>
                        <w:t xml:space="preserve"> = </w:t>
                      </w:r>
                      <w:r w:rsidRPr="00655513">
                        <w:rPr>
                          <w:sz w:val="16"/>
                          <w:szCs w:val="16"/>
                        </w:rPr>
                        <w:t>no general information availabl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E76897A" w14:textId="28E7467B" w:rsidR="00542ACD" w:rsidRDefault="00542ACD" w:rsidP="00542ACD">
      <w:pPr>
        <w:jc w:val="both"/>
        <w:rPr>
          <w:rFonts w:ascii="Times New Roman" w:hAnsi="Times New Roman" w:cs="Times New Roman"/>
        </w:rPr>
      </w:pPr>
    </w:p>
    <w:tbl>
      <w:tblPr>
        <w:tblStyle w:val="PlainTable1"/>
        <w:tblW w:w="10315" w:type="dxa"/>
        <w:tblLook w:val="06A0" w:firstRow="1" w:lastRow="0" w:firstColumn="1" w:lastColumn="0" w:noHBand="1" w:noVBand="1"/>
      </w:tblPr>
      <w:tblGrid>
        <w:gridCol w:w="2516"/>
        <w:gridCol w:w="205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542ACD" w:rsidRPr="006C6BB8" w14:paraId="34728DFC" w14:textId="77777777" w:rsidTr="00905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04850728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Chemical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E704A57" w14:textId="77777777" w:rsidR="00542ACD" w:rsidRPr="006C6BB8" w:rsidRDefault="00542ACD" w:rsidP="002E65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Concentration</w:t>
            </w:r>
          </w:p>
        </w:tc>
        <w:tc>
          <w:tcPr>
            <w:tcW w:w="0" w:type="auto"/>
            <w:gridSpan w:val="9"/>
            <w:noWrap/>
            <w:hideMark/>
          </w:tcPr>
          <w:p w14:paraId="34E0F061" w14:textId="77777777" w:rsidR="00542ACD" w:rsidRPr="006C6BB8" w:rsidRDefault="00542ACD" w:rsidP="0005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Plastic polymer</w:t>
            </w:r>
          </w:p>
        </w:tc>
      </w:tr>
      <w:tr w:rsidR="00542ACD" w:rsidRPr="006C6BB8" w14:paraId="6E22EBF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BDC0BC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97AB02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886D3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DPE</w:t>
            </w:r>
          </w:p>
        </w:tc>
        <w:tc>
          <w:tcPr>
            <w:tcW w:w="0" w:type="auto"/>
            <w:noWrap/>
            <w:hideMark/>
          </w:tcPr>
          <w:p w14:paraId="14D238F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DPE</w:t>
            </w:r>
          </w:p>
        </w:tc>
        <w:tc>
          <w:tcPr>
            <w:tcW w:w="0" w:type="auto"/>
            <w:noWrap/>
            <w:hideMark/>
          </w:tcPr>
          <w:p w14:paraId="5FDF08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0A649AB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C</w:t>
            </w:r>
          </w:p>
        </w:tc>
        <w:tc>
          <w:tcPr>
            <w:tcW w:w="0" w:type="auto"/>
            <w:noWrap/>
            <w:hideMark/>
          </w:tcPr>
          <w:p w14:paraId="508F7B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14:paraId="2B7919C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P</w:t>
            </w:r>
          </w:p>
        </w:tc>
        <w:tc>
          <w:tcPr>
            <w:tcW w:w="0" w:type="auto"/>
            <w:noWrap/>
            <w:hideMark/>
          </w:tcPr>
          <w:p w14:paraId="5FDDB51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S</w:t>
            </w:r>
          </w:p>
        </w:tc>
        <w:tc>
          <w:tcPr>
            <w:tcW w:w="0" w:type="auto"/>
            <w:noWrap/>
            <w:hideMark/>
          </w:tcPr>
          <w:p w14:paraId="5779F59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VC</w:t>
            </w:r>
          </w:p>
        </w:tc>
        <w:tc>
          <w:tcPr>
            <w:tcW w:w="0" w:type="auto"/>
            <w:noWrap/>
            <w:hideMark/>
          </w:tcPr>
          <w:p w14:paraId="7CD0B7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TFE</w:t>
            </w:r>
          </w:p>
        </w:tc>
      </w:tr>
      <w:tr w:rsidR="00542ACD" w:rsidRPr="006C6BB8" w14:paraId="4A85CC3A" w14:textId="77777777" w:rsidTr="00905E73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4CC362A2" w14:textId="25F2894A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id acetic (C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4O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ABBD16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D81E5D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B5B0B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ED4EF4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9ECAFC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820C4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C16C73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/X</w:t>
            </w:r>
          </w:p>
        </w:tc>
        <w:tc>
          <w:tcPr>
            <w:tcW w:w="0" w:type="auto"/>
            <w:noWrap/>
            <w:hideMark/>
          </w:tcPr>
          <w:p w14:paraId="60E5404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5DFBF9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3C57E2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2E7FD8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9F8A50A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E02D8D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0D40478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605B1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36749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C830E3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0AC4A0E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345CB63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3C7846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82FE34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602FC01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8C22F3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F6FEF6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cetone (C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769FFD0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BBEC2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E60A8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4D34F54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3B38B1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9EC2F2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4D9A25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7C34CB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06732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1F896E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069EAA7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6C9AA1F4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mmonium hydroxide (NH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+ H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0343FE56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6280E3E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5B4441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6FA57DD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AD9D6F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21848D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08AF907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246D53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026E759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62A247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12C877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FFE45F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CFBB93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445BC6E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FE95C5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6891F3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57F93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A491A3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17E9B1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110EAF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3113F51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5AEE24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DF7FD8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56358E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niline (C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)</w:t>
            </w:r>
          </w:p>
        </w:tc>
        <w:tc>
          <w:tcPr>
            <w:tcW w:w="0" w:type="auto"/>
            <w:noWrap/>
            <w:vAlign w:val="center"/>
            <w:hideMark/>
          </w:tcPr>
          <w:p w14:paraId="1A514116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3AA65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770B784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0E1163A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C29CCA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A9DC0B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0F8263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1ADE18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5651D0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318801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7EDCDD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C5FCD6" w14:textId="111BD6BF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corbic acid (C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F815AA9" w14:textId="5AF3DF0F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407FD2B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2C3C8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BDF0B3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6BF25E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E1E4B1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3B32827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BC437B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19B616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0F5273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4F2591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FF2DD7" w14:textId="4146FF2E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ttery acid (38% H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O</w:t>
            </w:r>
            <w:r w:rsidR="00542ACD" w:rsidRPr="002F3A2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in water)</w:t>
            </w:r>
          </w:p>
        </w:tc>
        <w:tc>
          <w:tcPr>
            <w:tcW w:w="0" w:type="auto"/>
            <w:noWrap/>
            <w:vAlign w:val="center"/>
            <w:hideMark/>
          </w:tcPr>
          <w:p w14:paraId="608E5E6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8%</w:t>
            </w:r>
          </w:p>
        </w:tc>
        <w:tc>
          <w:tcPr>
            <w:tcW w:w="0" w:type="auto"/>
            <w:noWrap/>
            <w:hideMark/>
          </w:tcPr>
          <w:p w14:paraId="50C98D2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F3A1B2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33010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5F47DA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F8509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6DD0C02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C68B2F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7A6B86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31FDE9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35B488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509F8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enzaldehyde (C</w:t>
            </w:r>
            <w:r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00058FC3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68CD6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7F9CF70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43BCE2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4048C7D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3288B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57417C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X</w:t>
            </w:r>
          </w:p>
        </w:tc>
        <w:tc>
          <w:tcPr>
            <w:tcW w:w="0" w:type="auto"/>
            <w:noWrap/>
            <w:hideMark/>
          </w:tcPr>
          <w:p w14:paraId="51C035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5D93E7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A3F242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234071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FA6B1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enzene (C</w:t>
            </w:r>
            <w:r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4EC0BFA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946AD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ED4492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10603F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/</w:t>
            </w:r>
          </w:p>
        </w:tc>
        <w:tc>
          <w:tcPr>
            <w:tcW w:w="0" w:type="auto"/>
            <w:noWrap/>
            <w:hideMark/>
          </w:tcPr>
          <w:p w14:paraId="6ED26B6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96E238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154FFC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4E54F0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C16BD2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F635EA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71F1613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FFC017" w14:textId="4D7D1922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nzoic acid (C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E78EC95" w14:textId="611D27B8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5018B96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F8DF4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3EC4F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BB08A0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EACF30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BF5544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DAFDD3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3EC79A7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0A7DCC9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F87337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9EA07C" w14:textId="74AB6F0A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nzyl alcohol (C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467F76C2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FBD5C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245235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1687CB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086663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F0BC9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235BAA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4771D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9E7FE2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040E315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E9D008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CE2ECC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romine (Br</w:t>
            </w:r>
            <w:r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0E64EC2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682BB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D60D62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704807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2C231F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F02F86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FFFE83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77DA38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9F69E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15259A4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</w:tr>
      <w:tr w:rsidR="00542ACD" w:rsidRPr="006C6BB8" w14:paraId="7736A5D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2AB168" w14:textId="0FD5D027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utyl acetate (C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8E4C59D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B7DE1E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5750AB9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4CD3BB1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71BE19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4EB1ED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6B0C069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7657D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B8AF11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C507F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D0A176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85DA84" w14:textId="2ABADD34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utyric acid (C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81CBB84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528E5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72AB1B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BEF74D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2C6350E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9226E5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8EF54E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098C10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F31788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77EA27E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8EAAEC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3154CA" w14:textId="61EA69C4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lcium bicarbonate (Ca(HCO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  <w:r w:rsidR="00542ACD" w:rsidRPr="00206F7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A8E9907" w14:textId="05EDD776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4B91A4F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D7288A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DF117E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52DE8D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0D4A01E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6B37E28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9FAD05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617EF3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F41587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905E73" w:rsidRPr="006C6BB8" w14:paraId="276D9C5D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3F1BCD" w14:textId="5B9B2121" w:rsidR="00905E73" w:rsidRPr="006C6BB8" w:rsidRDefault="00905E73" w:rsidP="00905E73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lcium carbonate (CaCO</w:t>
            </w:r>
            <w:r w:rsidRPr="003050A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1A3A5A" w14:textId="3E5BFDFA" w:rsidR="00905E73" w:rsidRPr="006C6BB8" w:rsidRDefault="00905E73" w:rsidP="00905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573D4EFC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60BED8A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2A4B8B9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44F7922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7E6E4CA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FE4189D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C9102D9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2270112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D60D8E5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8289400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146717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alcium phosphate (Ca</w:t>
            </w:r>
            <w:r w:rsidRPr="003050A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(PO</w:t>
            </w:r>
            <w:r w:rsidRPr="003050A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  <w:r w:rsidRPr="003050A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0C3A5E3" w14:textId="006C177B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5CBFC8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483C0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D7880B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2EFA64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ECAE6E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909287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F6199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E41CF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DC4F64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905E73" w:rsidRPr="006C6BB8" w14:paraId="7316FA3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C2A328" w14:textId="299B8B6B" w:rsidR="00905E73" w:rsidRPr="006C6BB8" w:rsidRDefault="00905E73" w:rsidP="00905E73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lcium sulphate (CaSO</w:t>
            </w:r>
            <w:r w:rsidRPr="003050A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FA2998" w14:textId="7A58E446" w:rsidR="00905E73" w:rsidRPr="006C6BB8" w:rsidRDefault="00905E73" w:rsidP="00905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781A93EB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EA98732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8B46780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BF36746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3CDD719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AC1BEDC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5C3E387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6FC7135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D8FDCD0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BEAAAA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8AFED4" w14:textId="73D775F3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mphor oil</w:t>
            </w:r>
          </w:p>
        </w:tc>
        <w:tc>
          <w:tcPr>
            <w:tcW w:w="0" w:type="auto"/>
            <w:noWrap/>
            <w:vAlign w:val="center"/>
            <w:hideMark/>
          </w:tcPr>
          <w:p w14:paraId="165EF0D9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4A628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7B31A5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D05EC5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747DD8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B0A78C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4BC86A5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A49C1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00419C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85EE7A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</w:tr>
      <w:tr w:rsidR="00905E73" w:rsidRPr="006C6BB8" w14:paraId="015CEB3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A14AC4" w14:textId="77777777" w:rsidR="00905E73" w:rsidRPr="006C6BB8" w:rsidRDefault="00905E73" w:rsidP="00905E73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arbon dioxide (CO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ABE1E56" w14:textId="73D1CC75" w:rsidR="00905E73" w:rsidRPr="006C6BB8" w:rsidRDefault="00905E73" w:rsidP="00905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6A9EC0FA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75E1AD9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038E37B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417BA7B2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FDD327A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3E651DB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5DF08BD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85F0DC1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19F8FD0" w14:textId="77777777" w:rsidR="00905E73" w:rsidRPr="006C6BB8" w:rsidRDefault="00905E73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A48DD32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B86FD9" w14:textId="17D3B857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rbon disulphide (CS</w:t>
            </w:r>
            <w:r w:rsidR="00542ACD"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A7D3F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7C75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0B0471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5A2DA1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5395CE2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512375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6E1F3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54D087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74B6D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3B24D3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6F4246A3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5A9312" w14:textId="15D24708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rbon tetrachloride (CCl</w:t>
            </w:r>
            <w:r w:rsidR="00542ACD"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5C8CD16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70C3F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81BE2E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0DCAC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CE1226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3F1D47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5F7177A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F0937D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FB0D11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D52DF0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E776EA0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9CBF3E" w14:textId="5929EA43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dar wood oil</w:t>
            </w:r>
          </w:p>
        </w:tc>
        <w:tc>
          <w:tcPr>
            <w:tcW w:w="0" w:type="auto"/>
            <w:noWrap/>
            <w:vAlign w:val="center"/>
            <w:hideMark/>
          </w:tcPr>
          <w:p w14:paraId="04619A40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672BD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40ABA5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A9B7B8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9DE3D9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6DEE6E8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F12F74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5A433B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76172E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008236A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09A4F4F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DBAE51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hlorine (Cl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4BB35A1" w14:textId="64471121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team</w:t>
            </w:r>
          </w:p>
        </w:tc>
        <w:tc>
          <w:tcPr>
            <w:tcW w:w="0" w:type="auto"/>
            <w:noWrap/>
            <w:hideMark/>
          </w:tcPr>
          <w:p w14:paraId="6D0515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71078C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DF56F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BBD0D6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EB74BF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8E9CA4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C02ACC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DAB796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65E45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1D7D985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558045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hloroform (CHCl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268BD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8CEA5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AC1FB2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ECCDBC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417A47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A0CBD1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5BF427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564EB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BB1302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790EA6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3A25BA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4ACF92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lastRenderedPageBreak/>
              <w:t>Cinnamon oil</w:t>
            </w:r>
          </w:p>
        </w:tc>
        <w:tc>
          <w:tcPr>
            <w:tcW w:w="0" w:type="auto"/>
            <w:noWrap/>
            <w:vAlign w:val="center"/>
            <w:hideMark/>
          </w:tcPr>
          <w:p w14:paraId="2F09FF30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8FA4B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AADBC0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612DB9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C80011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65B7586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45C6467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8A63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21813A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0B67B3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7603A98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56A1F71E" w14:textId="65AFF8CC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tric acid (C</w:t>
            </w:r>
            <w:r w:rsidR="00542ACD"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E922C9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68C6606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D6CE8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632499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23EC58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3D2BCBF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43D98D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A1DE2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477E73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928319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92234D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58C6071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5C76D6" w14:textId="78CAFB6A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7747DAE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AA52D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DBF206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384BA60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/</w:t>
            </w:r>
          </w:p>
        </w:tc>
        <w:tc>
          <w:tcPr>
            <w:tcW w:w="0" w:type="auto"/>
            <w:noWrap/>
            <w:hideMark/>
          </w:tcPr>
          <w:p w14:paraId="492C34E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FF55E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32E88A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B3D7E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11AB86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92B6A1D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5216FC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resol (-mixtures, C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4848BD8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9CBB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CD842B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F8579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E7F9FC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121B0F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48FEB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70447E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EB459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7DA34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2D0E29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92B43A" w14:textId="4ED7C55C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Dextrin ((C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H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10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O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5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)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n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 xml:space="preserve"> </w:t>
            </w:r>
            <w:r w:rsidR="00C012B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*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 xml:space="preserve"> H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1418D8CF" w14:textId="35C6661B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1842387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F7D21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E6A82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716EC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56B254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A833F6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825693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E41CE9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D9FB43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EC01CF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91A16F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Dichloroethane (C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l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7EAEC5A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7A1F0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5A05ED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3082532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12BDF22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BFF0E2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2CF5F3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0884816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E65C7C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1AEECD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BF9910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24000F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Diesel fuel for heating</w:t>
            </w:r>
          </w:p>
        </w:tc>
        <w:tc>
          <w:tcPr>
            <w:tcW w:w="0" w:type="auto"/>
            <w:noWrap/>
            <w:vAlign w:val="center"/>
            <w:hideMark/>
          </w:tcPr>
          <w:p w14:paraId="4F22FF23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A2CAB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5C46AE2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E9333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10231E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2E4F802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AF4AA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740585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A88D4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E4DDBE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2F5F1C9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3E3D52" w14:textId="7EC81FC8" w:rsidR="00542ACD" w:rsidRPr="006C6BB8" w:rsidRDefault="003D360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Diethyl ether</w:t>
            </w:r>
            <w:r w:rsidRPr="003D360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(C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5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3D360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vAlign w:val="center"/>
            <w:hideMark/>
          </w:tcPr>
          <w:p w14:paraId="7EC342F5" w14:textId="3A6FC61D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echn. pure</w:t>
            </w:r>
          </w:p>
        </w:tc>
        <w:tc>
          <w:tcPr>
            <w:tcW w:w="0" w:type="auto"/>
            <w:noWrap/>
            <w:hideMark/>
          </w:tcPr>
          <w:p w14:paraId="23ECBE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C6238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F1CF87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574886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2A2BB6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7FC37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1E1AF5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A10121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593D24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BF1F30A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49949E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thyl alcohol (C</w:t>
            </w:r>
            <w:r w:rsidRPr="00D3329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D3329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01D7611F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96%</w:t>
            </w:r>
          </w:p>
        </w:tc>
        <w:tc>
          <w:tcPr>
            <w:tcW w:w="0" w:type="auto"/>
            <w:noWrap/>
            <w:hideMark/>
          </w:tcPr>
          <w:p w14:paraId="3EB58F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63E70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347BEE0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1166668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078B59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1DB4C8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514B03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5B9E70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7E0F3B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C2DFCE4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05BEBF" w14:textId="08534388" w:rsidR="00542ACD" w:rsidRPr="006C6BB8" w:rsidRDefault="00D33290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thyl acetate (C</w:t>
            </w:r>
            <w:r w:rsidR="00542ACD" w:rsidRPr="00D3329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D3329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D3329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735F75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C21DC9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0A17E1C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13D31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3AACE9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AC4855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03D536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BB61BC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4541D9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A013A7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749AC6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4BA01B" w14:textId="2B3E2A8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DTA (C</w:t>
            </w:r>
            <w:r w:rsidRPr="00583D5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0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583D5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</w:t>
            </w:r>
            <w:r w:rsidRPr="00583D5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Pr="00583D5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F49E727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35979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00630B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887855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2124E0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3348B8C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7E4F69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5D4F25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5610A1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76CD913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BC9447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688E5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Ferrous sulphate (FeSO</w:t>
            </w:r>
            <w:r w:rsidRPr="00583D5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62A6B89" w14:textId="75CAC35E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546C5A6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BD445E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98B9D9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7C2A8E4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7A1894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B1BF48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A81D9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427976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8B0A57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F19D753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544879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Fluorine (F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36D091F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03C8D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13C02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64AC66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DAA1C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22DE2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EB2102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023988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09ED7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8C596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BBFF179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664EE4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Formic acid (CH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8ED3C19" w14:textId="7EB5DE10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98-100%</w:t>
            </w:r>
          </w:p>
        </w:tc>
        <w:tc>
          <w:tcPr>
            <w:tcW w:w="0" w:type="auto"/>
            <w:noWrap/>
            <w:hideMark/>
          </w:tcPr>
          <w:p w14:paraId="3027588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07D38B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EF6C63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C1EE2C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7EDD77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A7093E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0BE7C9C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635D47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A24403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3E8F610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9F559E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Gasoline (C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5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– C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4A4841C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6D0DB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50B44D1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FFE784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059C8A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1F72E4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5B74FD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47FAC2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0FCFA7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2422537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61B9BF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34AAFE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Glycerol (C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E908A52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17408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9138BF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DECF4B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67511F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343EB90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54DE16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7CD9A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5ABA3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4B95C6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5E65F8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3B0874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exane (C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FC02D0C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8CF63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1CCE28B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BFCF0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191774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499380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5084E7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0AB651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F68CAD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423993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58E80F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EBA704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ydrogen chloride (HCl)</w:t>
            </w:r>
          </w:p>
        </w:tc>
        <w:tc>
          <w:tcPr>
            <w:tcW w:w="0" w:type="auto"/>
            <w:noWrap/>
            <w:vAlign w:val="center"/>
            <w:hideMark/>
          </w:tcPr>
          <w:p w14:paraId="287330A7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5%</w:t>
            </w:r>
          </w:p>
        </w:tc>
        <w:tc>
          <w:tcPr>
            <w:tcW w:w="0" w:type="auto"/>
            <w:noWrap/>
            <w:hideMark/>
          </w:tcPr>
          <w:p w14:paraId="661E353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FED0B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3F12CB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64E545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6061C8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7380D36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303B4CB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6DFB062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522737A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9A8272F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F77821" w14:textId="05D1B763" w:rsidR="00542ACD" w:rsidRPr="006C6BB8" w:rsidRDefault="0044337E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ydrogen peroxide (H</w:t>
            </w:r>
            <w:r w:rsidR="00542ACD"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EC83406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4180A03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E8E8C1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DA0ED6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1BF5D8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57311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A7AF93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4AB6754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4BD687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15DE1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2D784FF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F3EE6D" w14:textId="76A03298" w:rsidR="00542ACD" w:rsidRPr="006C6BB8" w:rsidRDefault="0044337E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L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ctic acid (C</w:t>
            </w:r>
            <w:r w:rsidR="00542ACD"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44337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30E7AF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4D91249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436CEC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5A67BF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EEE488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4661842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61720F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605752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10F4C0A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188EA18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0541C5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15F305" w14:textId="207993EA" w:rsidR="00542ACD" w:rsidRPr="006C6BB8" w:rsidRDefault="00ED03C9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M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leic acid (C</w:t>
            </w:r>
            <w:r w:rsidR="00542ACD" w:rsidRPr="00ED03C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ED03C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</w:t>
            </w:r>
            <w:r w:rsidR="00542ACD" w:rsidRPr="00ED03C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18CC21" w14:textId="1AF3D8CA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5C5BC22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733A2B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2F7075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9E0CCB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01BB42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1DBCE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8875E4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2C37D97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759F037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9EA44A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D0B748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Menthol (C</w:t>
            </w:r>
            <w:r w:rsidRPr="00ED03C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0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ED03C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0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13143879" w14:textId="370165FE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olid</w:t>
            </w:r>
          </w:p>
        </w:tc>
        <w:tc>
          <w:tcPr>
            <w:tcW w:w="0" w:type="auto"/>
            <w:noWrap/>
            <w:hideMark/>
          </w:tcPr>
          <w:p w14:paraId="09C7425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3C48C8E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F5093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61383F5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5E2C74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280373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779132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AE19E0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C7970D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142019D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590AE4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Methylene chloride (DCM) (CH</w:t>
            </w:r>
            <w:r w:rsidRPr="00002D1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l</w:t>
            </w:r>
            <w:r w:rsidRPr="00002D1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203C49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98AC5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D18724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DE3E9A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B8679F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100CBB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69442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0C682E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A99CB0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90F0BB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8F9132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3C44C777" w14:textId="631B797D" w:rsidR="00542ACD" w:rsidRPr="006C6BB8" w:rsidRDefault="00C41588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tric acid (HNO</w:t>
            </w:r>
            <w:r w:rsidR="00542ACD" w:rsidRPr="00C4158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5A4FB7E" w14:textId="4BB29FFB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-10%</w:t>
            </w:r>
          </w:p>
        </w:tc>
        <w:tc>
          <w:tcPr>
            <w:tcW w:w="0" w:type="auto"/>
            <w:noWrap/>
            <w:hideMark/>
          </w:tcPr>
          <w:p w14:paraId="1550F3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DA40AE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94421C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5D1B16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188FA70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A0816A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35AE83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518AE84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8FEFB3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F2685D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660774B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D2D99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135B06A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261ACD6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D4673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2C177F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323D3F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6086612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E4ABDA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45ACCB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A6C7DE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B41553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EA8106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itrobenzene (C</w:t>
            </w:r>
            <w:r w:rsidRPr="00C4158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C4158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5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O</w:t>
            </w:r>
            <w:r w:rsidRPr="00C4158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6481D2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D5296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24A3607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AB97B3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8B9DF9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DC2F36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AFF96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7A2D15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E9D69C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7EF88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08DC8E9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702548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itrotoluene (C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7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O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D531B71" w14:textId="6D18A289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echn. pure</w:t>
            </w:r>
          </w:p>
        </w:tc>
        <w:tc>
          <w:tcPr>
            <w:tcW w:w="0" w:type="auto"/>
            <w:noWrap/>
            <w:hideMark/>
          </w:tcPr>
          <w:p w14:paraId="1850813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378DEA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F03CE0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003659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D5E230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7F72D26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72FFAEB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5DE538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D386DE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521D204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57B4CA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ctane (C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FBF731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AFEF2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E77BB2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252F81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4057E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71E4FB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789B317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4C69DE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2A41C0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CD5120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574AB6E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82BFD7" w14:textId="4DAB4E02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leum (H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O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</w:t>
            </w:r>
            <w:r w:rsid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*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SO</w:t>
            </w:r>
            <w:r w:rsidRPr="00B837F1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C067385" w14:textId="3FDC8183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% SO</w:t>
            </w:r>
            <w:r w:rsidRPr="00B837F1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8A9C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6912CF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A76A0A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3FCEA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8A9CD9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54171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AA64C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8CFF84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D74721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57113B52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5772C3" w14:textId="79B03AB7" w:rsidR="00542ACD" w:rsidRPr="006C6BB8" w:rsidRDefault="00905E73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O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xalic acid (C</w:t>
            </w:r>
            <w:r w:rsidR="00542ACD"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H</w:t>
            </w:r>
            <w:r w:rsidR="00542ACD"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O</w:t>
            </w:r>
            <w:r w:rsidR="00542ACD"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*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 xml:space="preserve"> 2H</w:t>
            </w:r>
            <w:r w:rsidR="00542ACD"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  <w:lang w:val="it-I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val="it-IT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7DDAA18A" w14:textId="1E930EAC" w:rsidR="00542ACD" w:rsidRPr="006C6BB8" w:rsidRDefault="00905E73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4774314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F9269D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EF37E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E48D81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B9660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02FF8F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142F5B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20DA029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6A15A4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7F1AA9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1D9759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zone (O</w:t>
            </w:r>
            <w:r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9441403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C0996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EC99D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7ACCB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B03672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4C9973B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5F871C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73160F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5C60D73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0A2E294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09E5B844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2AF025" w14:textId="6344C5CF" w:rsidR="00542ACD" w:rsidRPr="006C6BB8" w:rsidRDefault="00905E73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ctin</w:t>
            </w:r>
          </w:p>
        </w:tc>
        <w:tc>
          <w:tcPr>
            <w:tcW w:w="0" w:type="auto"/>
            <w:noWrap/>
            <w:vAlign w:val="center"/>
            <w:hideMark/>
          </w:tcPr>
          <w:p w14:paraId="734BB499" w14:textId="0920B3E4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3A5C46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116B0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E83A48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B4B88D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BCC7A9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E87C36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9602A6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946643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C7E71E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19994C2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DAC565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henol (C</w:t>
            </w:r>
            <w:r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905E7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6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7FD39279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2A7238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10B61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CA5ECB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476F8F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33985C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0CDF4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83001A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4BBA8E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7E4C56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0374EA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ECBD35" w14:textId="462EDABF" w:rsidR="00542ACD" w:rsidRPr="006C6BB8" w:rsidRDefault="0005541E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osphoric acid (H</w:t>
            </w:r>
            <w:r w:rsidR="00542ACD" w:rsidRPr="0005541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O</w:t>
            </w:r>
            <w:r w:rsidR="00542ACD" w:rsidRPr="0005541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4234EDB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85%</w:t>
            </w:r>
          </w:p>
        </w:tc>
        <w:tc>
          <w:tcPr>
            <w:tcW w:w="0" w:type="auto"/>
            <w:noWrap/>
            <w:hideMark/>
          </w:tcPr>
          <w:p w14:paraId="2994EE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194D80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6318B4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5B99FE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7D382AB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ECBD1D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1C3D649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7A48E6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9AF2BF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2F3A94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54D1D415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otassium hydroxide (KOH)</w:t>
            </w:r>
          </w:p>
        </w:tc>
        <w:tc>
          <w:tcPr>
            <w:tcW w:w="0" w:type="auto"/>
            <w:noWrap/>
            <w:vAlign w:val="center"/>
            <w:hideMark/>
          </w:tcPr>
          <w:p w14:paraId="10C1FAE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CC4330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DE5B68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09955E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581637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FD1E9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2FD9D9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269254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6BC20D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A44F83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6F713B9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28B1EB53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9DA385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569713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CCF90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1DF19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6EC0E3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8E9BBD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9D887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2D96D1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A39AC4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1939CE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204258D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BC76D2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otassium nitrate (KNO3)</w:t>
            </w:r>
          </w:p>
        </w:tc>
        <w:tc>
          <w:tcPr>
            <w:tcW w:w="0" w:type="auto"/>
            <w:noWrap/>
            <w:vAlign w:val="center"/>
            <w:hideMark/>
          </w:tcPr>
          <w:p w14:paraId="2C275598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7C0B731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E4A64F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71103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12C6951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75217E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536CBC0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D757B8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F11E6D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CD1309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64BA1A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57023A" w14:textId="5AE7F5E1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tassium permanganate (KMnO</w:t>
            </w:r>
            <w:r w:rsidR="00542ACD"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0FD47E9" w14:textId="4D70814A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2FBC6B2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A6738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4ED244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894F6A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5C850F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60D7192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6EDC07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9FC9AD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4ACE457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70FD27F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8538B7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ropane (C</w:t>
            </w:r>
            <w:r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DDB565" w14:textId="1D9C91E8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seous</w:t>
            </w:r>
          </w:p>
        </w:tc>
        <w:tc>
          <w:tcPr>
            <w:tcW w:w="0" w:type="auto"/>
            <w:noWrap/>
            <w:hideMark/>
          </w:tcPr>
          <w:p w14:paraId="6F84D9B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6A0AB7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CDE4BB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70ABB3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1BDE96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4DAFF0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71B8C71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8BBD2D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389569F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296EA5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0B25D6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Pyridine (C</w:t>
            </w:r>
            <w:r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5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5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)</w:t>
            </w:r>
          </w:p>
        </w:tc>
        <w:tc>
          <w:tcPr>
            <w:tcW w:w="0" w:type="auto"/>
            <w:noWrap/>
            <w:vAlign w:val="center"/>
            <w:hideMark/>
          </w:tcPr>
          <w:p w14:paraId="67B73218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09BB2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25CB6D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V</w:t>
            </w:r>
          </w:p>
        </w:tc>
        <w:tc>
          <w:tcPr>
            <w:tcW w:w="0" w:type="auto"/>
            <w:noWrap/>
            <w:hideMark/>
          </w:tcPr>
          <w:p w14:paraId="19DFCF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A2F94D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E6EBAC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9002BA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66966FF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452449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31DA02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43C382D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A7E497" w14:textId="0D54DB71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a water</w:t>
            </w:r>
          </w:p>
        </w:tc>
        <w:tc>
          <w:tcPr>
            <w:tcW w:w="0" w:type="auto"/>
            <w:noWrap/>
            <w:vAlign w:val="center"/>
            <w:hideMark/>
          </w:tcPr>
          <w:p w14:paraId="5DF9536A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01EC3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1CECFB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60491D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85C2C4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31B15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126F98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F3F847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2CA7E2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D56C12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3F7663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43F5E3" w14:textId="57D19AD7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ap, liquid</w:t>
            </w:r>
          </w:p>
        </w:tc>
        <w:tc>
          <w:tcPr>
            <w:tcW w:w="0" w:type="auto"/>
            <w:noWrap/>
            <w:vAlign w:val="center"/>
            <w:hideMark/>
          </w:tcPr>
          <w:p w14:paraId="1B3CA948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37024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65E3BF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82EA5E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10A079C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776D54E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385E50C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54D7A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85B679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45A131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D3166C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19EE7A" w14:textId="47C99981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dium bicarbonate (NaHCO</w:t>
            </w:r>
            <w:r w:rsidR="00542ACD"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EDEA0A0" w14:textId="6492F1AF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1DC4FFF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99C07B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1E0A35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1E617D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732E77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8A705B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A92BB2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A22D58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7566A0B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EBB62CA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418EED" w14:textId="23B3EADB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dium chloride (NaCl)</w:t>
            </w:r>
          </w:p>
        </w:tc>
        <w:tc>
          <w:tcPr>
            <w:tcW w:w="0" w:type="auto"/>
            <w:noWrap/>
            <w:vAlign w:val="center"/>
            <w:hideMark/>
          </w:tcPr>
          <w:p w14:paraId="4D150CD0" w14:textId="0B18D848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3B9965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6C477E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A37EC7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E78A45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545A6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C1150D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F5842B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804602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AEA047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D869D3F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35C9B361" w14:textId="308D9C98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dium hydroxide (NaOH)</w:t>
            </w:r>
          </w:p>
        </w:tc>
        <w:tc>
          <w:tcPr>
            <w:tcW w:w="0" w:type="auto"/>
            <w:noWrap/>
            <w:vAlign w:val="center"/>
            <w:hideMark/>
          </w:tcPr>
          <w:p w14:paraId="15F35B78" w14:textId="4FE04E84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oncentrated</w:t>
            </w:r>
          </w:p>
        </w:tc>
        <w:tc>
          <w:tcPr>
            <w:tcW w:w="0" w:type="auto"/>
            <w:noWrap/>
            <w:hideMark/>
          </w:tcPr>
          <w:p w14:paraId="3408CC2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08CF1E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A28D67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1BB7E81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94EE2C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5E46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5B3553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5BD8102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AF113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D44FE1C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4B621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FBF6A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0C5F06E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499552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965066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3B33E3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E67733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1BBE2A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FF2898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V</w:t>
            </w:r>
          </w:p>
        </w:tc>
        <w:tc>
          <w:tcPr>
            <w:tcW w:w="0" w:type="auto"/>
            <w:noWrap/>
            <w:hideMark/>
          </w:tcPr>
          <w:p w14:paraId="169261E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08C373F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6372107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6AD54C2A" w14:textId="29D62CD1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dium hypochlorite (NaClO)</w:t>
            </w:r>
          </w:p>
        </w:tc>
        <w:tc>
          <w:tcPr>
            <w:tcW w:w="0" w:type="auto"/>
            <w:noWrap/>
            <w:vAlign w:val="center"/>
            <w:hideMark/>
          </w:tcPr>
          <w:p w14:paraId="13D7D8DA" w14:textId="544DCE00" w:rsidR="00542ACD" w:rsidRPr="006C6BB8" w:rsidRDefault="00302912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iluted</w:t>
            </w:r>
          </w:p>
        </w:tc>
        <w:tc>
          <w:tcPr>
            <w:tcW w:w="0" w:type="auto"/>
            <w:noWrap/>
            <w:hideMark/>
          </w:tcPr>
          <w:p w14:paraId="5AA6E4C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4FA2BD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3159D95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EF4B3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C86EE7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/</w:t>
            </w:r>
          </w:p>
        </w:tc>
        <w:tc>
          <w:tcPr>
            <w:tcW w:w="0" w:type="auto"/>
            <w:noWrap/>
            <w:hideMark/>
          </w:tcPr>
          <w:p w14:paraId="0F7824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0F22DC3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47679AC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6CAA7C5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F665560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EDA747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71BAC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662D56E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746B7EF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5AF363A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6441E3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3E4734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CA42F3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</w:t>
            </w:r>
          </w:p>
        </w:tc>
        <w:tc>
          <w:tcPr>
            <w:tcW w:w="0" w:type="auto"/>
            <w:noWrap/>
            <w:hideMark/>
          </w:tcPr>
          <w:p w14:paraId="51B4F53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262F8EA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98070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7B7025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E611CD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odium nitrate (NaNO</w:t>
            </w:r>
            <w:r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C45BBB8" w14:textId="316EAF6B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aturated</w:t>
            </w:r>
          </w:p>
        </w:tc>
        <w:tc>
          <w:tcPr>
            <w:tcW w:w="0" w:type="auto"/>
            <w:noWrap/>
            <w:hideMark/>
          </w:tcPr>
          <w:p w14:paraId="3A3F37F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651F7F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1A16E6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19164D4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7A0469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ABFAFA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6C222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0B87F7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30FDE7E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FA9EDE1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E22AAF" w14:textId="5042C9A8" w:rsidR="00542ACD" w:rsidRPr="006C6BB8" w:rsidRDefault="00302912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team (H</w:t>
            </w:r>
            <w:r w:rsidR="00542ACD" w:rsidRPr="00302912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198C5C4F" w14:textId="54866D39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U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p to 150</w:t>
            </w:r>
            <w:r w:rsidR="00302912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°</w:t>
            </w:r>
            <w:r w:rsidR="00302912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BE094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6D76ED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0670895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651163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0FCCEB8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</w:p>
        </w:tc>
        <w:tc>
          <w:tcPr>
            <w:tcW w:w="0" w:type="auto"/>
            <w:noWrap/>
            <w:hideMark/>
          </w:tcPr>
          <w:p w14:paraId="43748DC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9710A0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</w:p>
        </w:tc>
        <w:tc>
          <w:tcPr>
            <w:tcW w:w="0" w:type="auto"/>
            <w:noWrap/>
            <w:hideMark/>
          </w:tcPr>
          <w:p w14:paraId="309A817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</w:p>
        </w:tc>
        <w:tc>
          <w:tcPr>
            <w:tcW w:w="0" w:type="auto"/>
            <w:noWrap/>
            <w:hideMark/>
          </w:tcPr>
          <w:p w14:paraId="3266752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7F556BD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17A2DC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tyrene (C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6CFAEC3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87024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12EEB9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011768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8FCA4A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F45A0D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D39245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433E03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52D8A4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F1DA52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91A4DBA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17B496" w14:textId="792D4B47" w:rsidR="00542ACD" w:rsidRPr="006C6BB8" w:rsidRDefault="000D29A5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ulphur dioxide (SO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7779411" w14:textId="0D8A381F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iquid</w:t>
            </w:r>
          </w:p>
        </w:tc>
        <w:tc>
          <w:tcPr>
            <w:tcW w:w="0" w:type="auto"/>
            <w:noWrap/>
            <w:hideMark/>
          </w:tcPr>
          <w:p w14:paraId="3178252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6935D58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14D9B1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944D08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FFF88F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1936CDC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681989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4C7F3B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5DE38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3E95CC4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24B915" w14:textId="61AB1C72" w:rsidR="00542ACD" w:rsidRPr="006C6BB8" w:rsidRDefault="000D29A5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ulphur trioxide (SO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DD0C4E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2DF69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559A1B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A9D154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7457EE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5021923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32F4552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7474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28A4E04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83C147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</w:tr>
      <w:tr w:rsidR="00542ACD" w:rsidRPr="006C6BB8" w14:paraId="4B9FE936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7A988EA3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ulphuric acid (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SO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9A4EF56" w14:textId="7C6F3121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 xml:space="preserve">1-6% (diluted </w:t>
            </w:r>
            <w:r w:rsidR="002E658E" w:rsidRPr="006C6BB8">
              <w:rPr>
                <w:rFonts w:ascii="Calibri" w:eastAsia="Times New Roman" w:hAnsi="Calibri" w:cs="Calibri"/>
                <w:sz w:val="16"/>
                <w:szCs w:val="16"/>
              </w:rPr>
              <w:t>H</w:t>
            </w:r>
            <w:r w:rsidR="002E658E" w:rsidRPr="000D29A5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2</w:t>
            </w:r>
            <w:r w:rsidR="002E658E" w:rsidRPr="006C6BB8">
              <w:rPr>
                <w:rFonts w:ascii="Calibri" w:eastAsia="Times New Roman" w:hAnsi="Calibri" w:cs="Calibri"/>
                <w:sz w:val="16"/>
                <w:szCs w:val="16"/>
              </w:rPr>
              <w:t>SO</w:t>
            </w:r>
            <w:r w:rsidR="002E658E" w:rsidRPr="000D29A5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7E944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E0B400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00A5583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36FF5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2EF7F8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8FB72A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16AFF3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0CE76F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1BB6B73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4FA784C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0C29ED9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4C9B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30CA637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5F57AA9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4138708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D4270D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</w:t>
            </w:r>
          </w:p>
        </w:tc>
        <w:tc>
          <w:tcPr>
            <w:tcW w:w="0" w:type="auto"/>
            <w:noWrap/>
            <w:hideMark/>
          </w:tcPr>
          <w:p w14:paraId="68EFDAF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54B0476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X</w:t>
            </w:r>
          </w:p>
        </w:tc>
        <w:tc>
          <w:tcPr>
            <w:tcW w:w="0" w:type="auto"/>
            <w:noWrap/>
            <w:hideMark/>
          </w:tcPr>
          <w:p w14:paraId="09AFA55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-XX</w:t>
            </w:r>
          </w:p>
        </w:tc>
        <w:tc>
          <w:tcPr>
            <w:tcW w:w="0" w:type="auto"/>
            <w:noWrap/>
            <w:hideMark/>
          </w:tcPr>
          <w:p w14:paraId="3267B90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</w:t>
            </w:r>
          </w:p>
        </w:tc>
        <w:tc>
          <w:tcPr>
            <w:tcW w:w="0" w:type="auto"/>
            <w:noWrap/>
            <w:hideMark/>
          </w:tcPr>
          <w:p w14:paraId="5033008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1FB35DE0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89E4C77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E86094" w14:textId="3E7D9384" w:rsidR="00542ACD" w:rsidRPr="006C6BB8" w:rsidRDefault="002E658E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98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(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concentrated</w:t>
            </w:r>
            <w:r w:rsidR="000D29A5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 w:rsidR="000D29A5" w:rsidRPr="006C6BB8">
              <w:rPr>
                <w:rFonts w:ascii="Calibri" w:eastAsia="Times New Roman" w:hAnsi="Calibri" w:cs="Calibri"/>
                <w:sz w:val="16"/>
                <w:szCs w:val="16"/>
              </w:rPr>
              <w:t>fuming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CDBE1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C027EA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6C0AD2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8BF494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D6BAED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71E695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4BBC0D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1E0CAC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7D0C8C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46DE5137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251D49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lastRenderedPageBreak/>
              <w:t>Tetrabromoethane (C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Br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DE15B3B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975948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ECF5AA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03D4A1B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F4BB68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6A7225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34DDBC7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99354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42C120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9BD868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75F2D5F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DE8DF6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Tetrachloroethylene (PCE) (C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l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9F8EE2F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D6566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2BE1C7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255DF4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364C5C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C03076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3B3EE9A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796AE9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AB3D70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04D062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56F9F964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0875D3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Tetrahydrofuran (THF) (C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5F9CDF9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39953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5C1D664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EE94D5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0749E2F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8960E0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6FA40D2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0398CA3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792530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38741F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1223209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163AB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Tribromomethane (CHBr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3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7B9780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3D92E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238BDB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5D4137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53FB963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5BEC1F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32237EC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6C3DA6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29FA00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0CA0B5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1524FCCB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A61C0B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Urea (C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4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N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478EAE02" w14:textId="40405334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47B65EA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A5A74B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B3CDCA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28EA181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7ABC66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53E7749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7171E6B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9AD6E26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4D6775F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35A84885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02A17B" w14:textId="41DCD10B" w:rsidR="00542ACD" w:rsidRPr="006C6BB8" w:rsidRDefault="000D29A5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V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nylidene chloride (C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Cl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AF9CC31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1B4BD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6E39615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2A58A96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26681AC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2D73063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4680A6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7662D87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91865E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809A91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</w:t>
            </w:r>
          </w:p>
        </w:tc>
      </w:tr>
      <w:tr w:rsidR="00542ACD" w:rsidRPr="006C6BB8" w14:paraId="2DCC4458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F2F182" w14:textId="77777777" w:rsidR="00542ACD" w:rsidRPr="006C6BB8" w:rsidRDefault="00542ACD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Xylene (C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8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H</w:t>
            </w:r>
            <w:r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10</w:t>
            </w:r>
            <w:r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A27BDDF" w14:textId="77777777" w:rsidR="00542ACD" w:rsidRPr="006C6BB8" w:rsidRDefault="00542ACD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AC165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11E0D00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78999BF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  <w:tc>
          <w:tcPr>
            <w:tcW w:w="0" w:type="auto"/>
            <w:noWrap/>
            <w:hideMark/>
          </w:tcPr>
          <w:p w14:paraId="38025E5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4DEA7EE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814614E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0E5B5F2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0781B8C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X-XX</w:t>
            </w:r>
          </w:p>
        </w:tc>
        <w:tc>
          <w:tcPr>
            <w:tcW w:w="0" w:type="auto"/>
            <w:noWrap/>
            <w:hideMark/>
          </w:tcPr>
          <w:p w14:paraId="169A055B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/</w:t>
            </w:r>
          </w:p>
        </w:tc>
      </w:tr>
      <w:tr w:rsidR="00542ACD" w:rsidRPr="006C6BB8" w14:paraId="03A13A7E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66C2B8" w14:textId="48B91C01" w:rsidR="00542ACD" w:rsidRPr="006C6BB8" w:rsidRDefault="000D29A5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Z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nc chloride (ZnCl</w:t>
            </w:r>
            <w:r w:rsidR="00542ACD" w:rsidRPr="000D29A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48C766" w14:textId="5B789CC1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queous</w:t>
            </w:r>
          </w:p>
        </w:tc>
        <w:tc>
          <w:tcPr>
            <w:tcW w:w="0" w:type="auto"/>
            <w:noWrap/>
            <w:hideMark/>
          </w:tcPr>
          <w:p w14:paraId="70167F3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A1C2DF7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61C184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X-XX</w:t>
            </w:r>
          </w:p>
        </w:tc>
        <w:tc>
          <w:tcPr>
            <w:tcW w:w="0" w:type="auto"/>
            <w:noWrap/>
            <w:hideMark/>
          </w:tcPr>
          <w:p w14:paraId="4EDD04F5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101413AF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6D43CA88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CBDB8D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75681C0A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/-/</w:t>
            </w:r>
          </w:p>
        </w:tc>
        <w:tc>
          <w:tcPr>
            <w:tcW w:w="0" w:type="auto"/>
            <w:noWrap/>
            <w:hideMark/>
          </w:tcPr>
          <w:p w14:paraId="36089DF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  <w:tr w:rsidR="00542ACD" w:rsidRPr="006C6BB8" w14:paraId="788E39D2" w14:textId="77777777" w:rsidTr="00905E7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4DAFDD" w14:textId="0312E11A" w:rsidR="00542ACD" w:rsidRPr="006C6BB8" w:rsidRDefault="000D29A5" w:rsidP="002E65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Z</w:t>
            </w:r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nc oxide (</w:t>
            </w:r>
            <w:proofErr w:type="spellStart"/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ZnO</w:t>
            </w:r>
            <w:proofErr w:type="spellEnd"/>
            <w:r w:rsidR="00542ACD" w:rsidRPr="006C6BB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E60A50C" w14:textId="7162C24E" w:rsidR="00542ACD" w:rsidRPr="006C6BB8" w:rsidRDefault="000D29A5" w:rsidP="002E6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542ACD" w:rsidRPr="006C6BB8">
              <w:rPr>
                <w:rFonts w:ascii="Calibri" w:eastAsia="Times New Roman" w:hAnsi="Calibri" w:cs="Calibri"/>
                <w:sz w:val="16"/>
                <w:szCs w:val="16"/>
              </w:rPr>
              <w:t>olid</w:t>
            </w:r>
          </w:p>
        </w:tc>
        <w:tc>
          <w:tcPr>
            <w:tcW w:w="0" w:type="auto"/>
            <w:noWrap/>
            <w:hideMark/>
          </w:tcPr>
          <w:p w14:paraId="6CA8AF8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E63872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B45597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5E85B95D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4B25194C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694863C1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1927D994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28D2BCE9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  <w:tc>
          <w:tcPr>
            <w:tcW w:w="0" w:type="auto"/>
            <w:noWrap/>
            <w:hideMark/>
          </w:tcPr>
          <w:p w14:paraId="37A60EB0" w14:textId="77777777" w:rsidR="00542ACD" w:rsidRPr="006C6BB8" w:rsidRDefault="00542ACD" w:rsidP="0005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C6BB8">
              <w:rPr>
                <w:rFonts w:ascii="Calibri" w:eastAsia="Times New Roman" w:hAnsi="Calibri" w:cs="Calibri"/>
                <w:sz w:val="16"/>
                <w:szCs w:val="16"/>
              </w:rPr>
              <w:t>VV-VV</w:t>
            </w:r>
          </w:p>
        </w:tc>
      </w:tr>
    </w:tbl>
    <w:p w14:paraId="34CBBB43" w14:textId="214229F5" w:rsidR="000522DE" w:rsidRDefault="000522DE" w:rsidP="002B405A"/>
    <w:sectPr w:rsidR="00052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20952"/>
    <w:multiLevelType w:val="hybridMultilevel"/>
    <w:tmpl w:val="E87A2DEC"/>
    <w:lvl w:ilvl="0" w:tplc="990CE0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007FA"/>
    <w:multiLevelType w:val="hybridMultilevel"/>
    <w:tmpl w:val="4BDC9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80BD4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DAE2B0F"/>
    <w:multiLevelType w:val="multilevel"/>
    <w:tmpl w:val="4B8C8A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8F4200E"/>
    <w:multiLevelType w:val="hybridMultilevel"/>
    <w:tmpl w:val="FCC81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97BD8"/>
    <w:multiLevelType w:val="multilevel"/>
    <w:tmpl w:val="3B966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E5E6CE8"/>
    <w:multiLevelType w:val="multilevel"/>
    <w:tmpl w:val="3B966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0984128"/>
    <w:multiLevelType w:val="multilevel"/>
    <w:tmpl w:val="3B966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1D965AE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24D4B96"/>
    <w:multiLevelType w:val="multilevel"/>
    <w:tmpl w:val="841A72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6CD7B0B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A26508E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DFC7D62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00509AE"/>
    <w:multiLevelType w:val="hybridMultilevel"/>
    <w:tmpl w:val="2B162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B356EE"/>
    <w:multiLevelType w:val="hybridMultilevel"/>
    <w:tmpl w:val="F5D0E7CE"/>
    <w:lvl w:ilvl="0" w:tplc="25BCFF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F8584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A331B28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78D6657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B317F5A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C664889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E062D31"/>
    <w:multiLevelType w:val="multilevel"/>
    <w:tmpl w:val="BDD072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4617F6C"/>
    <w:multiLevelType w:val="multilevel"/>
    <w:tmpl w:val="D278D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8064953"/>
    <w:multiLevelType w:val="hybridMultilevel"/>
    <w:tmpl w:val="3FC4CE34"/>
    <w:lvl w:ilvl="0" w:tplc="2B3859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329895">
    <w:abstractNumId w:val="14"/>
  </w:num>
  <w:num w:numId="2" w16cid:durableId="2134785716">
    <w:abstractNumId w:val="0"/>
  </w:num>
  <w:num w:numId="3" w16cid:durableId="866988009">
    <w:abstractNumId w:val="22"/>
  </w:num>
  <w:num w:numId="4" w16cid:durableId="1185168054">
    <w:abstractNumId w:val="1"/>
  </w:num>
  <w:num w:numId="5" w16cid:durableId="333340348">
    <w:abstractNumId w:val="2"/>
  </w:num>
  <w:num w:numId="6" w16cid:durableId="796948447">
    <w:abstractNumId w:val="19"/>
  </w:num>
  <w:num w:numId="7" w16cid:durableId="168717533">
    <w:abstractNumId w:val="16"/>
  </w:num>
  <w:num w:numId="8" w16cid:durableId="877854723">
    <w:abstractNumId w:val="21"/>
  </w:num>
  <w:num w:numId="9" w16cid:durableId="435255479">
    <w:abstractNumId w:val="17"/>
  </w:num>
  <w:num w:numId="10" w16cid:durableId="1215192169">
    <w:abstractNumId w:val="15"/>
  </w:num>
  <w:num w:numId="11" w16cid:durableId="1727147207">
    <w:abstractNumId w:val="11"/>
  </w:num>
  <w:num w:numId="12" w16cid:durableId="2126263622">
    <w:abstractNumId w:val="4"/>
  </w:num>
  <w:num w:numId="13" w16cid:durableId="88158997">
    <w:abstractNumId w:val="12"/>
  </w:num>
  <w:num w:numId="14" w16cid:durableId="1965500094">
    <w:abstractNumId w:val="9"/>
  </w:num>
  <w:num w:numId="15" w16cid:durableId="320542662">
    <w:abstractNumId w:val="7"/>
  </w:num>
  <w:num w:numId="16" w16cid:durableId="874851042">
    <w:abstractNumId w:val="6"/>
  </w:num>
  <w:num w:numId="17" w16cid:durableId="1653484810">
    <w:abstractNumId w:val="5"/>
  </w:num>
  <w:num w:numId="18" w16cid:durableId="321351151">
    <w:abstractNumId w:val="8"/>
  </w:num>
  <w:num w:numId="19" w16cid:durableId="955408157">
    <w:abstractNumId w:val="10"/>
  </w:num>
  <w:num w:numId="20" w16cid:durableId="671688404">
    <w:abstractNumId w:val="18"/>
  </w:num>
  <w:num w:numId="21" w16cid:durableId="1062869399">
    <w:abstractNumId w:val="3"/>
  </w:num>
  <w:num w:numId="22" w16cid:durableId="1724714586">
    <w:abstractNumId w:val="20"/>
  </w:num>
  <w:num w:numId="23" w16cid:durableId="142206605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83B"/>
    <w:rsid w:val="00002D10"/>
    <w:rsid w:val="00041896"/>
    <w:rsid w:val="000439B5"/>
    <w:rsid w:val="000522DE"/>
    <w:rsid w:val="0005541E"/>
    <w:rsid w:val="00070C8B"/>
    <w:rsid w:val="000D29A5"/>
    <w:rsid w:val="00206F75"/>
    <w:rsid w:val="002B405A"/>
    <w:rsid w:val="002E658E"/>
    <w:rsid w:val="00302912"/>
    <w:rsid w:val="003050A2"/>
    <w:rsid w:val="003D3608"/>
    <w:rsid w:val="0044337E"/>
    <w:rsid w:val="00542ACD"/>
    <w:rsid w:val="00583D5E"/>
    <w:rsid w:val="005C2BF7"/>
    <w:rsid w:val="005F401C"/>
    <w:rsid w:val="006B7550"/>
    <w:rsid w:val="0086106D"/>
    <w:rsid w:val="008C12CD"/>
    <w:rsid w:val="00905E73"/>
    <w:rsid w:val="009D57BD"/>
    <w:rsid w:val="00A650BC"/>
    <w:rsid w:val="00B214BC"/>
    <w:rsid w:val="00B837F1"/>
    <w:rsid w:val="00C012B9"/>
    <w:rsid w:val="00C35E85"/>
    <w:rsid w:val="00C41588"/>
    <w:rsid w:val="00C7058A"/>
    <w:rsid w:val="00D33290"/>
    <w:rsid w:val="00DB383B"/>
    <w:rsid w:val="00ED03C9"/>
    <w:rsid w:val="00F7572E"/>
    <w:rsid w:val="00F8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9510"/>
  <w15:chartTrackingRefBased/>
  <w15:docId w15:val="{D4A0F6B7-7250-4B4F-8EAC-74C20254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A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A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2ACD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42A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42ACD"/>
    <w:rPr>
      <w:color w:val="808080"/>
    </w:rPr>
  </w:style>
  <w:style w:type="paragraph" w:styleId="Revision">
    <w:name w:val="Revision"/>
    <w:hidden/>
    <w:uiPriority w:val="99"/>
    <w:semiHidden/>
    <w:rsid w:val="00542AC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542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AC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AC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42AC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42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2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A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2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ACD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42ACD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AC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CD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42AC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2AC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42ACD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542ACD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fr-FR"/>
    </w:rPr>
  </w:style>
  <w:style w:type="paragraph" w:customStyle="1" w:styleId="msonormal0">
    <w:name w:val="msonormal"/>
    <w:basedOn w:val="Normal"/>
    <w:rsid w:val="00542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42ACD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542ACD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7">
    <w:name w:val="xl67"/>
    <w:basedOn w:val="Normal"/>
    <w:rsid w:val="00542ACD"/>
    <w:pPr>
      <w:pBdr>
        <w:top w:val="double" w:sz="6" w:space="0" w:color="3F3F3F"/>
        <w:lef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542ACD"/>
    <w:pPr>
      <w:pBdr>
        <w:top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542ACD"/>
    <w:pPr>
      <w:pBdr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542ACD"/>
    <w:pPr>
      <w:pBdr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542ACD"/>
    <w:pPr>
      <w:pBdr>
        <w:top w:val="double" w:sz="6" w:space="0" w:color="3F3F3F"/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542ACD"/>
    <w:pPr>
      <w:pBdr>
        <w:top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542ACD"/>
    <w:pPr>
      <w:pBdr>
        <w:top w:val="double" w:sz="6" w:space="0" w:color="3F3F3F"/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542ACD"/>
    <w:pPr>
      <w:pBdr>
        <w:top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542ACD"/>
    <w:pPr>
      <w:pBdr>
        <w:top w:val="double" w:sz="6" w:space="0" w:color="3F3F3F"/>
        <w:lef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542ACD"/>
    <w:pPr>
      <w:pBdr>
        <w:top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7">
    <w:name w:val="xl77"/>
    <w:basedOn w:val="Normal"/>
    <w:rsid w:val="00542ACD"/>
    <w:pPr>
      <w:pBdr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8">
    <w:name w:val="xl78"/>
    <w:basedOn w:val="Normal"/>
    <w:rsid w:val="00542ACD"/>
    <w:pPr>
      <w:pBdr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542ACD"/>
    <w:pPr>
      <w:pBdr>
        <w:top w:val="double" w:sz="6" w:space="0" w:color="3F3F3F"/>
        <w:lef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542ACD"/>
    <w:pPr>
      <w:pBdr>
        <w:top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542ACD"/>
    <w:pPr>
      <w:pBdr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542ACD"/>
    <w:pPr>
      <w:pBdr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542ACD"/>
    <w:pPr>
      <w:pBdr>
        <w:lef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542ACD"/>
    <w:pPr>
      <w:pBdr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542ACD"/>
    <w:pPr>
      <w:pBdr>
        <w:top w:val="double" w:sz="6" w:space="0" w:color="3F3F3F"/>
        <w:left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542ACD"/>
    <w:pPr>
      <w:pBdr>
        <w:top w:val="double" w:sz="6" w:space="0" w:color="3F3F3F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7">
    <w:name w:val="xl87"/>
    <w:basedOn w:val="Normal"/>
    <w:rsid w:val="00542ACD"/>
    <w:pPr>
      <w:pBdr>
        <w:top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8">
    <w:name w:val="xl88"/>
    <w:basedOn w:val="Normal"/>
    <w:rsid w:val="00542ACD"/>
    <w:pPr>
      <w:pBdr>
        <w:top w:val="double" w:sz="6" w:space="0" w:color="auto"/>
        <w:lef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9">
    <w:name w:val="xl89"/>
    <w:basedOn w:val="Normal"/>
    <w:rsid w:val="00542ACD"/>
    <w:pPr>
      <w:pBdr>
        <w:top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0">
    <w:name w:val="xl90"/>
    <w:basedOn w:val="Normal"/>
    <w:rsid w:val="00542ACD"/>
    <w:pPr>
      <w:pBdr>
        <w:left w:val="double" w:sz="6" w:space="0" w:color="auto"/>
        <w:bottom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1">
    <w:name w:val="xl91"/>
    <w:basedOn w:val="Normal"/>
    <w:rsid w:val="00542ACD"/>
    <w:pPr>
      <w:pBdr>
        <w:bottom w:val="double" w:sz="6" w:space="0" w:color="3F3F3F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2">
    <w:name w:val="xl92"/>
    <w:basedOn w:val="Normal"/>
    <w:rsid w:val="00542ACD"/>
    <w:pPr>
      <w:pBdr>
        <w:top w:val="double" w:sz="6" w:space="0" w:color="3F3F3F"/>
        <w:lef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3">
    <w:name w:val="xl93"/>
    <w:basedOn w:val="Normal"/>
    <w:rsid w:val="00542ACD"/>
    <w:pPr>
      <w:pBdr>
        <w:top w:val="double" w:sz="6" w:space="0" w:color="3F3F3F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542ACD"/>
    <w:pPr>
      <w:pBdr>
        <w:lef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542ACD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542ACD"/>
    <w:pPr>
      <w:pBdr>
        <w:left w:val="double" w:sz="6" w:space="0" w:color="auto"/>
        <w:bottom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542ACD"/>
    <w:pPr>
      <w:pBdr>
        <w:bottom w:val="double" w:sz="6" w:space="0" w:color="3F3F3F"/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8">
    <w:name w:val="xl98"/>
    <w:basedOn w:val="Normal"/>
    <w:rsid w:val="00542ACD"/>
    <w:pPr>
      <w:pBdr>
        <w:top w:val="double" w:sz="6" w:space="0" w:color="3F3F3F"/>
        <w:left w:val="double" w:sz="6" w:space="0" w:color="auto"/>
        <w:bottom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9">
    <w:name w:val="xl99"/>
    <w:basedOn w:val="Normal"/>
    <w:rsid w:val="00542ACD"/>
    <w:pPr>
      <w:pBdr>
        <w:top w:val="double" w:sz="6" w:space="0" w:color="3F3F3F"/>
        <w:bottom w:val="double" w:sz="6" w:space="0" w:color="3F3F3F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0">
    <w:name w:val="xl100"/>
    <w:basedOn w:val="Normal"/>
    <w:rsid w:val="00542ACD"/>
    <w:pPr>
      <w:pBdr>
        <w:top w:val="double" w:sz="6" w:space="0" w:color="3F3F3F"/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1">
    <w:name w:val="xl101"/>
    <w:basedOn w:val="Normal"/>
    <w:rsid w:val="00542ACD"/>
    <w:pPr>
      <w:pBdr>
        <w:top w:val="double" w:sz="6" w:space="0" w:color="3F3F3F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2">
    <w:name w:val="xl102"/>
    <w:basedOn w:val="Normal"/>
    <w:rsid w:val="00542ACD"/>
    <w:pPr>
      <w:pBdr>
        <w:top w:val="double" w:sz="6" w:space="0" w:color="3F3F3F"/>
        <w:left w:val="double" w:sz="6" w:space="0" w:color="auto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3">
    <w:name w:val="xl103"/>
    <w:basedOn w:val="Normal"/>
    <w:rsid w:val="00542ACD"/>
    <w:pPr>
      <w:pBdr>
        <w:left w:val="double" w:sz="6" w:space="0" w:color="auto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542ACD"/>
    <w:pPr>
      <w:pBdr>
        <w:top w:val="double" w:sz="6" w:space="0" w:color="3F3F3F"/>
        <w:left w:val="double" w:sz="6" w:space="0" w:color="auto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5">
    <w:name w:val="xl105"/>
    <w:basedOn w:val="Normal"/>
    <w:rsid w:val="00542ACD"/>
    <w:pPr>
      <w:pBdr>
        <w:left w:val="double" w:sz="6" w:space="0" w:color="auto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6">
    <w:name w:val="xl106"/>
    <w:basedOn w:val="Normal"/>
    <w:rsid w:val="00542ACD"/>
    <w:pPr>
      <w:pBdr>
        <w:left w:val="double" w:sz="6" w:space="0" w:color="auto"/>
        <w:right w:val="double" w:sz="6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7">
    <w:name w:val="xl107"/>
    <w:basedOn w:val="Normal"/>
    <w:rsid w:val="00542ACD"/>
    <w:pPr>
      <w:pBdr>
        <w:top w:val="double" w:sz="6" w:space="0" w:color="3F3F3F"/>
        <w:left w:val="double" w:sz="6" w:space="0" w:color="auto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8">
    <w:name w:val="xl108"/>
    <w:basedOn w:val="Normal"/>
    <w:rsid w:val="00542ACD"/>
    <w:pPr>
      <w:pBdr>
        <w:left w:val="double" w:sz="6" w:space="0" w:color="auto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styleId="PlainTable5">
    <w:name w:val="Plain Table 5"/>
    <w:basedOn w:val="TableNormal"/>
    <w:uiPriority w:val="45"/>
    <w:rsid w:val="00542A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2ACD"/>
  </w:style>
  <w:style w:type="table" w:styleId="PlainTable1">
    <w:name w:val="Plain Table 1"/>
    <w:basedOn w:val="TableNormal"/>
    <w:uiPriority w:val="41"/>
    <w:rsid w:val="00542A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42A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42A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imonecavazzoli@gmail.com" TargetMode="External"/><Relationship Id="rId5" Type="http://schemas.openxmlformats.org/officeDocument/2006/relationships/hyperlink" Target="mailto:simone.cavazzoli@unitn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avazzoli</dc:creator>
  <cp:keywords/>
  <dc:description/>
  <cp:lastModifiedBy>Simone Cavazzoli</cp:lastModifiedBy>
  <cp:revision>32</cp:revision>
  <dcterms:created xsi:type="dcterms:W3CDTF">2023-01-31T08:47:00Z</dcterms:created>
  <dcterms:modified xsi:type="dcterms:W3CDTF">2023-10-07T18:10:00Z</dcterms:modified>
</cp:coreProperties>
</file>